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3DA69" w14:textId="77777777" w:rsidR="00AA1278" w:rsidRPr="003C10A8" w:rsidRDefault="00AA1278" w:rsidP="00AA1278">
      <w:pPr>
        <w:spacing w:line="360" w:lineRule="auto"/>
        <w:outlineLvl w:val="0"/>
        <w:rPr>
          <w:lang w:val="en-US"/>
        </w:rPr>
      </w:pPr>
      <w:r w:rsidRPr="003C10A8">
        <w:rPr>
          <w:lang w:val="en-US"/>
        </w:rPr>
        <w:t xml:space="preserve">Table S1: Results from the SoC testing and HPN Application among longitudinal sampl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885"/>
        <w:gridCol w:w="1697"/>
        <w:gridCol w:w="1697"/>
        <w:gridCol w:w="1191"/>
        <w:gridCol w:w="1213"/>
        <w:gridCol w:w="1213"/>
      </w:tblGrid>
      <w:tr w:rsidR="00AA1278" w:rsidRPr="00AA1278" w14:paraId="0CAE9EC7" w14:textId="77777777" w:rsidTr="00F85F6B">
        <w:trPr>
          <w:trHeight w:val="1170"/>
        </w:trPr>
        <w:tc>
          <w:tcPr>
            <w:tcW w:w="645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B2EDEB1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2BDB">
              <w:rPr>
                <w:b/>
                <w:bCs/>
                <w:color w:val="000000"/>
                <w:sz w:val="20"/>
                <w:szCs w:val="20"/>
              </w:rPr>
              <w:t>Subject No</w:t>
            </w:r>
          </w:p>
        </w:tc>
        <w:tc>
          <w:tcPr>
            <w:tcW w:w="488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021D909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2BDB">
              <w:rPr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D8FF29B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2BDB">
              <w:rPr>
                <w:b/>
                <w:bCs/>
                <w:color w:val="000000"/>
                <w:sz w:val="20"/>
                <w:szCs w:val="20"/>
              </w:rPr>
              <w:t>Sample-1</w:t>
            </w:r>
          </w:p>
        </w:tc>
        <w:tc>
          <w:tcPr>
            <w:tcW w:w="936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65AF0F6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2BDB">
              <w:rPr>
                <w:b/>
                <w:bCs/>
                <w:color w:val="000000"/>
                <w:sz w:val="20"/>
                <w:szCs w:val="20"/>
              </w:rPr>
              <w:t>Sample-2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9DAE03E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2BDB">
              <w:rPr>
                <w:b/>
                <w:bCs/>
                <w:color w:val="000000"/>
                <w:sz w:val="20"/>
                <w:szCs w:val="20"/>
              </w:rPr>
              <w:t>Sample-3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959F4" w14:textId="77777777" w:rsidR="00AA1278" w:rsidRPr="002626E7" w:rsidRDefault="00AA1278" w:rsidP="00F85F6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26E7">
              <w:rPr>
                <w:b/>
                <w:bCs/>
                <w:color w:val="000000"/>
                <w:sz w:val="20"/>
                <w:szCs w:val="20"/>
                <w:lang w:val="en-US"/>
              </w:rPr>
              <w:t>Sampling interval between 1 and 2</w:t>
            </w:r>
          </w:p>
          <w:p w14:paraId="295CBEA8" w14:textId="77777777" w:rsidR="00AA1278" w:rsidRPr="002626E7" w:rsidRDefault="00AA1278" w:rsidP="00F85F6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26E7">
              <w:rPr>
                <w:b/>
                <w:bCs/>
                <w:color w:val="000000"/>
                <w:sz w:val="20"/>
                <w:szCs w:val="20"/>
                <w:lang w:val="en-US"/>
              </w:rPr>
              <w:t>(in days)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B04C7" w14:textId="77777777" w:rsidR="00AA1278" w:rsidRPr="002626E7" w:rsidRDefault="00AA1278" w:rsidP="00F85F6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26E7">
              <w:rPr>
                <w:b/>
                <w:bCs/>
                <w:color w:val="000000"/>
                <w:sz w:val="20"/>
                <w:szCs w:val="20"/>
                <w:lang w:val="en-US"/>
              </w:rPr>
              <w:t>Sampling interval between 2 and 3</w:t>
            </w:r>
          </w:p>
          <w:p w14:paraId="4FC326A6" w14:textId="77777777" w:rsidR="00AA1278" w:rsidRPr="002626E7" w:rsidRDefault="00AA1278" w:rsidP="00F85F6B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26E7">
              <w:rPr>
                <w:b/>
                <w:bCs/>
                <w:color w:val="000000"/>
                <w:sz w:val="20"/>
                <w:szCs w:val="20"/>
                <w:lang w:val="en-US"/>
              </w:rPr>
              <w:t>(in days)</w:t>
            </w:r>
          </w:p>
        </w:tc>
      </w:tr>
      <w:tr w:rsidR="00AA1278" w:rsidRPr="00A42BDB" w14:paraId="7FCEFE50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20DDE0F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1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0CADE9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8698F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  <w:p w14:paraId="14766958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41902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1301282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C42C238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69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821B2A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4F6C6595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2FF40DE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685D96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DB34A3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  <w:p w14:paraId="377F0F55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7BF99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23A552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58A17DA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DC1D099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6A3D5D2B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C81E378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01A01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28709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ormal flora</w:t>
            </w:r>
          </w:p>
          <w:p w14:paraId="373322B0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6792D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C2398E0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CACA7E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B35E81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044E1007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F2C2073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AE5AFD8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897EA0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9F26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. freundii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D5F7F1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495C92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15350C2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052C809B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1C97F16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1D3EB7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EFBD682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6125E0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mecA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FF6C48A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8DEA486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05A599B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421B3D09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74E6000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3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5A17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108D0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itrobacter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 xml:space="preserve"> amalonaticus</w:t>
            </w:r>
            <w:r>
              <w:rPr>
                <w:i/>
                <w:iCs/>
                <w:color w:val="000000"/>
                <w:sz w:val="20"/>
                <w:szCs w:val="20"/>
              </w:rPr>
              <w:t>*</w:t>
            </w:r>
          </w:p>
          <w:p w14:paraId="1A4BC338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D02E6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i/>
                <w:iCs/>
                <w:color w:val="000000"/>
                <w:sz w:val="20"/>
                <w:szCs w:val="20"/>
              </w:rPr>
              <w:t>itrobacter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 xml:space="preserve"> amalonaticus</w:t>
            </w:r>
            <w:r>
              <w:rPr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7B51D4E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A31F47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97BEC0C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014D8B6D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A015059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742427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9B9A05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  <w:p w14:paraId="6D70B84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5BB0B4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096A290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E7387D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A6F0CD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2DE01F90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6EA81DB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4</w:t>
            </w:r>
          </w:p>
        </w:tc>
        <w:tc>
          <w:tcPr>
            <w:tcW w:w="488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47D4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8215F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4F740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marcescens</w:t>
            </w:r>
            <w:r w:rsidRPr="00A42BD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F7E45DC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A4B139E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D3C5045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4E03E24C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27AF82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4B9B0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D455E7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044E7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1901E6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0EBDA2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31D81A7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281D27E4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60D61F1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731658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D05D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6A53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marcescens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3DC03E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F04F55E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C46183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0CEF4934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902B2D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2D50C8E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4F67B3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  <w:r w:rsidRPr="00A42BDB">
              <w:rPr>
                <w:color w:val="000000"/>
                <w:sz w:val="20"/>
                <w:szCs w:val="20"/>
              </w:rPr>
              <w:t xml:space="preserve"> (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>mec</w:t>
            </w:r>
            <w:r w:rsidRPr="00A42BDB">
              <w:rPr>
                <w:color w:val="000000"/>
                <w:sz w:val="20"/>
                <w:szCs w:val="20"/>
              </w:rPr>
              <w:t>A)</w:t>
            </w:r>
          </w:p>
          <w:p w14:paraId="0B4A0147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1FC850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B547A25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2DEADCD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3BE7731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1076F3E3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D7FE6C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5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8475B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64AE5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 xml:space="preserve">Normal </w:t>
            </w:r>
            <w:r>
              <w:rPr>
                <w:color w:val="000000"/>
                <w:sz w:val="20"/>
                <w:szCs w:val="20"/>
              </w:rPr>
              <w:t>microbiota</w:t>
            </w:r>
          </w:p>
          <w:p w14:paraId="0BD40F0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25A16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F56DB3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224323B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1A7E131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1D84AED8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E771233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01F3FC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F9F2FF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  <w:r w:rsidRPr="00A42BDB">
              <w:rPr>
                <w:color w:val="000000"/>
                <w:sz w:val="20"/>
                <w:szCs w:val="20"/>
              </w:rPr>
              <w:t xml:space="preserve"> (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>mec</w:t>
            </w:r>
            <w:r w:rsidRPr="00A42BDB">
              <w:rPr>
                <w:color w:val="000000"/>
                <w:sz w:val="20"/>
                <w:szCs w:val="20"/>
              </w:rPr>
              <w:t xml:space="preserve">A, 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42BDB">
              <w:rPr>
                <w:color w:val="000000"/>
                <w:sz w:val="20"/>
                <w:szCs w:val="20"/>
              </w:rPr>
              <w:t>B)</w:t>
            </w:r>
          </w:p>
          <w:p w14:paraId="41EC0291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2B5E07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  <w:r w:rsidRPr="00A42BDB">
              <w:rPr>
                <w:color w:val="000000"/>
                <w:sz w:val="20"/>
                <w:szCs w:val="20"/>
              </w:rPr>
              <w:t xml:space="preserve"> </w:t>
            </w:r>
          </w:p>
          <w:p w14:paraId="18C2F4DB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(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>erm</w:t>
            </w:r>
            <w:r w:rsidRPr="00A42BDB">
              <w:rPr>
                <w:color w:val="000000"/>
                <w:sz w:val="20"/>
                <w:szCs w:val="20"/>
              </w:rPr>
              <w:t>B)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3845E3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BDDBE27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D4A9D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0930D94C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6345330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6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80D30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EBF7B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  <w:p w14:paraId="6094B1BD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39A9E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 xml:space="preserve">Normal </w:t>
            </w:r>
            <w:r>
              <w:rPr>
                <w:color w:val="000000"/>
                <w:sz w:val="20"/>
                <w:szCs w:val="20"/>
              </w:rPr>
              <w:t>microbiota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FF7C03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845460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49D14B9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7F35B5A1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20CF527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25AA0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F834EA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  <w:p w14:paraId="1612F091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A3B24E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5FC4D0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B24C92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D45F0D9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46E3DFF7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85EAFB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4850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F9828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P. aeruginosa</w:t>
            </w:r>
          </w:p>
          <w:p w14:paraId="3B3D2F17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4693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 xml:space="preserve">Normal </w:t>
            </w:r>
            <w:r>
              <w:rPr>
                <w:color w:val="000000"/>
                <w:sz w:val="20"/>
                <w:szCs w:val="20"/>
              </w:rPr>
              <w:t>microbiota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C860182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BF4A27B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0A22B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A1278" w:rsidRPr="00A42BDB" w14:paraId="49BAB0D1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2F13D3C2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AF88D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20EE34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P. aeruginosa</w:t>
            </w:r>
          </w:p>
          <w:p w14:paraId="055F1BC8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B987C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49B632A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8383C1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066258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2CDE9070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E16AC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8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888AC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FED33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 xml:space="preserve">Normal </w:t>
            </w:r>
            <w:r>
              <w:rPr>
                <w:color w:val="000000"/>
                <w:sz w:val="20"/>
                <w:szCs w:val="20"/>
              </w:rPr>
              <w:t>microbiota</w:t>
            </w:r>
          </w:p>
          <w:p w14:paraId="10BB98A5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BA0A0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DD3D3" w14:textId="77777777" w:rsidR="00AA1278" w:rsidRPr="00A42BDB" w:rsidRDefault="00AA1278" w:rsidP="00F85F6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3F3E3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001B7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A1278" w:rsidRPr="00A42BDB" w14:paraId="3A8D1BF0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57F30C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415C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95892E" w14:textId="77777777" w:rsidR="00AA1278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  <w:p w14:paraId="12BC818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C1ED62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BCC488" w14:textId="77777777" w:rsidR="00AA1278" w:rsidRPr="00A42BDB" w:rsidRDefault="00AA1278" w:rsidP="00F85F6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CC7FE2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52B8E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7</w:t>
            </w:r>
          </w:p>
        </w:tc>
      </w:tr>
      <w:tr w:rsidR="00AA1278" w:rsidRPr="00A42BDB" w14:paraId="4AC323F0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27596BD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9</w:t>
            </w:r>
          </w:p>
        </w:tc>
        <w:tc>
          <w:tcPr>
            <w:tcW w:w="488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4A542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48B3A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hrys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  <w:r w:rsidRPr="00A42BDB">
              <w:rPr>
                <w:i/>
                <w:iCs/>
                <w:color w:val="000000"/>
                <w:sz w:val="20"/>
                <w:szCs w:val="20"/>
              </w:rPr>
              <w:t>obacterium indologenes</w:t>
            </w:r>
            <w:r>
              <w:rPr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3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6BDF707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65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AA1E8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ormal Flora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E21D5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69" w:type="pct"/>
            <w:vMerge w:val="restart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78D820E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5</w:t>
            </w:r>
          </w:p>
        </w:tc>
      </w:tr>
      <w:tr w:rsidR="00AA1278" w:rsidRPr="00A42BDB" w14:paraId="0A57A522" w14:textId="77777777" w:rsidTr="00F85F6B">
        <w:trPr>
          <w:trHeight w:val="20"/>
        </w:trPr>
        <w:tc>
          <w:tcPr>
            <w:tcW w:w="645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3B46784B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981A160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D18A855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E9128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C. indologenes</w:t>
            </w:r>
            <w:r w:rsidRPr="00A42BD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7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21381ED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616C2521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CD9607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56B63EFE" w14:textId="77777777" w:rsidTr="00F85F6B">
        <w:trPr>
          <w:trHeight w:val="20"/>
        </w:trPr>
        <w:tc>
          <w:tcPr>
            <w:tcW w:w="645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5F66B748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922C43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B8B76B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K. oxytoca</w:t>
            </w:r>
          </w:p>
          <w:p w14:paraId="15615CBE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2F9979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K. oxytoca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F967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69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2ADD29F4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single" w:sz="8" w:space="0" w:color="auto"/>
              <w:bottom w:val="single" w:sz="8" w:space="0" w:color="000000"/>
            </w:tcBorders>
            <w:vAlign w:val="center"/>
            <w:hideMark/>
          </w:tcPr>
          <w:p w14:paraId="019F48BE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7E511F84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89B894B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1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EBA37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AC41E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2A1B8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 xml:space="preserve">Normal </w:t>
            </w:r>
            <w:r>
              <w:rPr>
                <w:color w:val="000000"/>
                <w:sz w:val="20"/>
                <w:szCs w:val="20"/>
              </w:rPr>
              <w:t>microbiota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2DC32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ormal flora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64787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2C5F6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A1278" w:rsidRPr="00A42BDB" w14:paraId="57D46F5F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9331127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25C4F0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00CE67" w14:textId="77777777" w:rsidR="00AA1278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  <w:p w14:paraId="6CFB2D7E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0D2013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9468EC" w14:textId="77777777" w:rsidR="00AA1278" w:rsidRPr="00A42BDB" w:rsidRDefault="00AA1278" w:rsidP="00F85F6B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6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89EE7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8F198F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13</w:t>
            </w:r>
          </w:p>
        </w:tc>
      </w:tr>
      <w:tr w:rsidR="00AA1278" w:rsidRPr="00A42BDB" w14:paraId="2B1C2D54" w14:textId="77777777" w:rsidTr="00F85F6B">
        <w:trPr>
          <w:trHeight w:val="20"/>
        </w:trPr>
        <w:tc>
          <w:tcPr>
            <w:tcW w:w="645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BC162FC" w14:textId="77777777" w:rsidR="00AA1278" w:rsidRPr="00A42BDB" w:rsidRDefault="00AA1278" w:rsidP="00F85F6B">
            <w:pPr>
              <w:jc w:val="center"/>
              <w:rPr>
                <w:b/>
                <w:bCs/>
                <w:color w:val="000000"/>
              </w:rPr>
            </w:pPr>
            <w:r w:rsidRPr="00A42BDB">
              <w:rPr>
                <w:b/>
                <w:bCs/>
                <w:color w:val="000000"/>
              </w:rPr>
              <w:t>11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F1E5D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SoC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C8DD6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ormal flora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9F920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  <w:r w:rsidRPr="00A42BDB">
              <w:rPr>
                <w:color w:val="000000"/>
                <w:sz w:val="20"/>
                <w:szCs w:val="20"/>
              </w:rPr>
              <w:t xml:space="preserve"> 10</w:t>
            </w:r>
            <w:r w:rsidRPr="00A42BDB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704D0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ormal flora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4005E47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69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D2DA4E9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10</w:t>
            </w:r>
          </w:p>
        </w:tc>
      </w:tr>
      <w:tr w:rsidR="00AA1278" w:rsidRPr="00A42BDB" w14:paraId="3AA51923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303A935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E7F5135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HPN</w:t>
            </w:r>
          </w:p>
        </w:tc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B614E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P. aeruginosa</w:t>
            </w:r>
          </w:p>
        </w:tc>
        <w:tc>
          <w:tcPr>
            <w:tcW w:w="936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DB0BB56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657" w:type="pct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00FAF74" w14:textId="77777777" w:rsidR="00AA1278" w:rsidRPr="00A42BDB" w:rsidRDefault="00AA1278" w:rsidP="00F85F6B">
            <w:pPr>
              <w:jc w:val="center"/>
              <w:rPr>
                <w:color w:val="000000"/>
                <w:sz w:val="20"/>
                <w:szCs w:val="20"/>
              </w:rPr>
            </w:pPr>
            <w:r w:rsidRPr="00A42BDB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4CACD7B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339C771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  <w:tr w:rsidR="00AA1278" w:rsidRPr="00A42BDB" w14:paraId="4B9BCCDE" w14:textId="77777777" w:rsidTr="00F85F6B">
        <w:trPr>
          <w:trHeight w:val="20"/>
        </w:trPr>
        <w:tc>
          <w:tcPr>
            <w:tcW w:w="645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AC21A72" w14:textId="77777777" w:rsidR="00AA1278" w:rsidRPr="00A42BDB" w:rsidRDefault="00AA1278" w:rsidP="00F85F6B">
            <w:pPr>
              <w:rPr>
                <w:b/>
                <w:bCs/>
                <w:color w:val="000000"/>
              </w:rPr>
            </w:pPr>
          </w:p>
        </w:tc>
        <w:tc>
          <w:tcPr>
            <w:tcW w:w="488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37D733D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3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BAAD3F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42BDB">
              <w:rPr>
                <w:i/>
                <w:iCs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936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A952BAC" w14:textId="77777777" w:rsidR="00AA1278" w:rsidRPr="00A42BDB" w:rsidRDefault="00AA1278" w:rsidP="00F85F6B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17B91A9C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333EA432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52DDD9F" w14:textId="77777777" w:rsidR="00AA1278" w:rsidRPr="00A42BDB" w:rsidRDefault="00AA1278" w:rsidP="00F85F6B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330F2BA7" w14:textId="77777777" w:rsidR="00AA1278" w:rsidRPr="005F12F7" w:rsidRDefault="00AA1278" w:rsidP="00AA1278">
      <w:pPr>
        <w:spacing w:line="360" w:lineRule="auto"/>
        <w:rPr>
          <w:sz w:val="16"/>
          <w:szCs w:val="16"/>
        </w:rPr>
      </w:pPr>
      <w:r w:rsidRPr="0066153F">
        <w:rPr>
          <w:sz w:val="16"/>
          <w:szCs w:val="16"/>
        </w:rPr>
        <w:t>*Off-panel HPN organisms</w:t>
      </w:r>
    </w:p>
    <w:p w14:paraId="680A78B0" w14:textId="77777777" w:rsidR="00AA1278" w:rsidRDefault="00AA1278" w:rsidP="00AA1278">
      <w:pPr>
        <w:rPr>
          <w:lang w:val="en-US"/>
        </w:rPr>
      </w:pPr>
    </w:p>
    <w:p w14:paraId="74C4DBAA" w14:textId="77777777" w:rsidR="00AA1278" w:rsidRPr="003C10A8" w:rsidRDefault="00AA1278" w:rsidP="00AA1278">
      <w:pPr>
        <w:rPr>
          <w:lang w:val="en-US"/>
        </w:rPr>
      </w:pPr>
      <w:r w:rsidRPr="009637BA">
        <w:rPr>
          <w:lang w:val="en-US"/>
        </w:rPr>
        <w:lastRenderedPageBreak/>
        <w:t xml:space="preserve">Table S2: Non-panel organisms detected by SoC. </w:t>
      </w:r>
      <w:r w:rsidRPr="003C10A8">
        <w:rPr>
          <w:lang w:val="en-US"/>
        </w:rPr>
        <w:t>Organisms with an</w:t>
      </w:r>
      <w:r>
        <w:rPr>
          <w:lang w:val="en-US"/>
        </w:rPr>
        <w:t xml:space="preserve"> asterisk (</w:t>
      </w:r>
      <w:r w:rsidRPr="003C10A8">
        <w:rPr>
          <w:lang w:val="en-US"/>
        </w:rPr>
        <w:t>*</w:t>
      </w:r>
      <w:r>
        <w:rPr>
          <w:lang w:val="en-US"/>
        </w:rPr>
        <w:t xml:space="preserve">) </w:t>
      </w:r>
      <w:r w:rsidRPr="003C10A8">
        <w:rPr>
          <w:lang w:val="en-US"/>
        </w:rPr>
        <w:t>are considered oropharyngeal flora and are not routinely treated with antibiotics when identified on culture.</w:t>
      </w:r>
    </w:p>
    <w:p w14:paraId="3F2BFFE5" w14:textId="77777777" w:rsidR="00AA1278" w:rsidRPr="003C10A8" w:rsidRDefault="00AA1278" w:rsidP="00AA1278">
      <w:pPr>
        <w:rPr>
          <w:lang w:val="en-US"/>
        </w:rPr>
      </w:pPr>
    </w:p>
    <w:tbl>
      <w:tblPr>
        <w:tblW w:w="4680" w:type="dxa"/>
        <w:tblLook w:val="04A0" w:firstRow="1" w:lastRow="0" w:firstColumn="1" w:lastColumn="0" w:noHBand="0" w:noVBand="1"/>
      </w:tblPr>
      <w:tblGrid>
        <w:gridCol w:w="2880"/>
        <w:gridCol w:w="1800"/>
      </w:tblGrid>
      <w:tr w:rsidR="00AA1278" w:rsidRPr="00B7508E" w14:paraId="314683A7" w14:textId="77777777" w:rsidTr="00F85F6B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C6D7" w14:textId="77777777" w:rsidR="00AA1278" w:rsidRPr="00B7508E" w:rsidRDefault="00AA1278" w:rsidP="00F85F6B">
            <w:pPr>
              <w:rPr>
                <w:color w:val="000000"/>
              </w:rPr>
            </w:pPr>
            <w:r w:rsidRPr="00B7508E">
              <w:rPr>
                <w:color w:val="000000"/>
              </w:rPr>
              <w:t>Organis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CE6FE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Number</w:t>
            </w:r>
            <w:r>
              <w:rPr>
                <w:color w:val="000000"/>
              </w:rPr>
              <w:t xml:space="preserve"> </w:t>
            </w:r>
            <w:r w:rsidRPr="00B7508E">
              <w:rPr>
                <w:color w:val="000000"/>
              </w:rPr>
              <w:t>(%)</w:t>
            </w:r>
          </w:p>
        </w:tc>
      </w:tr>
      <w:tr w:rsidR="00AA1278" w:rsidRPr="00B7508E" w14:paraId="32337B78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6E4A" w14:textId="77777777" w:rsidR="00AA1278" w:rsidRPr="00B7508E" w:rsidRDefault="00AA1278" w:rsidP="00F85F6B">
            <w:pPr>
              <w:rPr>
                <w:i/>
                <w:iCs/>
              </w:rPr>
            </w:pPr>
            <w:r w:rsidRPr="00B7508E">
              <w:rPr>
                <w:i/>
                <w:iCs/>
              </w:rPr>
              <w:t>Candida albicans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4F7CF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2 (18.2)</w:t>
            </w:r>
          </w:p>
        </w:tc>
      </w:tr>
      <w:tr w:rsidR="00AA1278" w:rsidRPr="00B7508E" w14:paraId="4E253B24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7811" w14:textId="77777777" w:rsidR="00AA1278" w:rsidRPr="00B7508E" w:rsidRDefault="00AA1278" w:rsidP="00F85F6B">
            <w:pPr>
              <w:rPr>
                <w:i/>
                <w:iCs/>
              </w:rPr>
            </w:pPr>
            <w:r w:rsidRPr="00B7508E">
              <w:rPr>
                <w:i/>
                <w:iCs/>
              </w:rPr>
              <w:t>Citrobacter amalonatic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F1D56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2 (18.2)</w:t>
            </w:r>
          </w:p>
        </w:tc>
      </w:tr>
      <w:tr w:rsidR="00AA1278" w:rsidRPr="00B7508E" w14:paraId="59714468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AB830" w14:textId="77777777" w:rsidR="00AA1278" w:rsidRPr="00B7508E" w:rsidRDefault="00AA1278" w:rsidP="00F85F6B">
            <w:pPr>
              <w:rPr>
                <w:i/>
                <w:iCs/>
                <w:color w:val="000000"/>
              </w:rPr>
            </w:pPr>
            <w:r w:rsidRPr="00B7508E">
              <w:rPr>
                <w:i/>
                <w:iCs/>
                <w:color w:val="000000"/>
              </w:rPr>
              <w:t>Chryseobacterium</w:t>
            </w:r>
            <w:r>
              <w:rPr>
                <w:i/>
                <w:iCs/>
                <w:color w:val="000000"/>
              </w:rPr>
              <w:t xml:space="preserve"> indologen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B054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2 (18.2)</w:t>
            </w:r>
          </w:p>
        </w:tc>
      </w:tr>
      <w:tr w:rsidR="00AA1278" w:rsidRPr="00B7508E" w14:paraId="097B59C0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24F7" w14:textId="77777777" w:rsidR="00AA1278" w:rsidRPr="00B7508E" w:rsidRDefault="00AA1278" w:rsidP="00F85F6B">
            <w:pPr>
              <w:rPr>
                <w:i/>
                <w:iCs/>
              </w:rPr>
            </w:pPr>
            <w:r w:rsidRPr="00B7508E">
              <w:rPr>
                <w:i/>
                <w:iCs/>
              </w:rPr>
              <w:t>Yeast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1A1B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2 (18.2)</w:t>
            </w:r>
          </w:p>
        </w:tc>
      </w:tr>
      <w:tr w:rsidR="00AA1278" w:rsidRPr="00B7508E" w14:paraId="443A6785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C95B" w14:textId="77777777" w:rsidR="00AA1278" w:rsidRPr="003C10A8" w:rsidRDefault="00AA1278" w:rsidP="00F85F6B">
            <w:pPr>
              <w:rPr>
                <w:i/>
                <w:iCs/>
                <w:lang w:val="en-US"/>
              </w:rPr>
            </w:pPr>
            <w:r w:rsidRPr="003C10A8">
              <w:rPr>
                <w:i/>
                <w:iCs/>
                <w:lang w:val="en-US"/>
              </w:rPr>
              <w:t>Beta hemolytic Streptococcus (</w:t>
            </w:r>
            <w:r>
              <w:rPr>
                <w:i/>
                <w:iCs/>
                <w:lang w:val="en-US"/>
              </w:rPr>
              <w:t>G</w:t>
            </w:r>
            <w:r w:rsidRPr="003C10A8">
              <w:rPr>
                <w:i/>
                <w:iCs/>
                <w:lang w:val="en-US"/>
              </w:rPr>
              <w:t>roup-G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8127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1 (9.1)</w:t>
            </w:r>
          </w:p>
        </w:tc>
      </w:tr>
      <w:tr w:rsidR="00AA1278" w:rsidRPr="00B7508E" w14:paraId="17987BC9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2358E" w14:textId="77777777" w:rsidR="00AA1278" w:rsidRPr="00B7508E" w:rsidRDefault="00AA1278" w:rsidP="00F85F6B">
            <w:pPr>
              <w:rPr>
                <w:i/>
                <w:iCs/>
              </w:rPr>
            </w:pPr>
            <w:r w:rsidRPr="00B7508E">
              <w:rPr>
                <w:i/>
                <w:iCs/>
              </w:rPr>
              <w:t xml:space="preserve">Citrobacter koseri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5310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1 (9.1)</w:t>
            </w:r>
          </w:p>
        </w:tc>
      </w:tr>
      <w:tr w:rsidR="00AA1278" w:rsidRPr="00B7508E" w14:paraId="6E0F0E0A" w14:textId="77777777" w:rsidTr="00F85F6B">
        <w:trPr>
          <w:trHeight w:val="27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81DF" w14:textId="77777777" w:rsidR="00AA1278" w:rsidRPr="00B7508E" w:rsidRDefault="00AA1278" w:rsidP="00F85F6B">
            <w:pPr>
              <w:rPr>
                <w:i/>
                <w:iCs/>
              </w:rPr>
            </w:pPr>
            <w:r w:rsidRPr="00B7508E">
              <w:rPr>
                <w:i/>
                <w:iCs/>
              </w:rPr>
              <w:t>Prevotella</w:t>
            </w:r>
            <w:r>
              <w:rPr>
                <w:i/>
                <w:iCs/>
              </w:rPr>
              <w:t xml:space="preserve"> spp</w:t>
            </w:r>
            <w:r w:rsidRPr="00B7508E">
              <w:rPr>
                <w:i/>
                <w:iCs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0162A" w14:textId="77777777" w:rsidR="00AA1278" w:rsidRPr="00B7508E" w:rsidRDefault="00AA1278" w:rsidP="00F85F6B">
            <w:pPr>
              <w:ind w:firstLineChars="100" w:firstLine="240"/>
              <w:jc w:val="center"/>
              <w:rPr>
                <w:color w:val="000000"/>
              </w:rPr>
            </w:pPr>
            <w:r w:rsidRPr="00B7508E">
              <w:rPr>
                <w:color w:val="000000"/>
              </w:rPr>
              <w:t>1 (9.1)</w:t>
            </w:r>
          </w:p>
        </w:tc>
      </w:tr>
      <w:tr w:rsidR="00AA1278" w:rsidRPr="00B7508E" w14:paraId="4ABE49FB" w14:textId="77777777" w:rsidTr="00F85F6B">
        <w:trPr>
          <w:trHeight w:val="276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A8C18" w14:textId="77777777" w:rsidR="00AA1278" w:rsidRPr="00B7508E" w:rsidRDefault="00AA1278" w:rsidP="00F85F6B">
            <w:pPr>
              <w:rPr>
                <w:b/>
                <w:bCs/>
                <w:color w:val="000000"/>
              </w:rPr>
            </w:pPr>
            <w:r w:rsidRPr="00B7508E">
              <w:rPr>
                <w:b/>
                <w:bCs/>
                <w:color w:val="000000"/>
              </w:rPr>
              <w:t>Total non-panel organis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D554E" w14:textId="77777777" w:rsidR="00AA1278" w:rsidRPr="00B7508E" w:rsidRDefault="00AA1278" w:rsidP="00F85F6B">
            <w:pPr>
              <w:ind w:firstLineChars="100" w:firstLine="241"/>
              <w:jc w:val="center"/>
              <w:rPr>
                <w:b/>
                <w:bCs/>
                <w:color w:val="000000"/>
              </w:rPr>
            </w:pPr>
            <w:r w:rsidRPr="00B7508E">
              <w:rPr>
                <w:b/>
                <w:bCs/>
                <w:color w:val="000000"/>
              </w:rPr>
              <w:t>11</w:t>
            </w:r>
          </w:p>
        </w:tc>
      </w:tr>
    </w:tbl>
    <w:p w14:paraId="01290851" w14:textId="77777777" w:rsidR="00AA1278" w:rsidRDefault="00AA1278" w:rsidP="00AA1278"/>
    <w:p w14:paraId="1E30AEA5" w14:textId="77777777" w:rsidR="00AA1278" w:rsidRDefault="00AA1278" w:rsidP="00AA1278"/>
    <w:p w14:paraId="4CA8B1A7" w14:textId="77777777" w:rsidR="00AA1278" w:rsidRDefault="00AA1278" w:rsidP="00AA1278"/>
    <w:p w14:paraId="7EB44478" w14:textId="77777777" w:rsidR="00AA1278" w:rsidRPr="005A7105" w:rsidRDefault="00AA1278" w:rsidP="00AA1278"/>
    <w:p w14:paraId="64B3AE38" w14:textId="77777777" w:rsidR="00AA1278" w:rsidRPr="002626E7" w:rsidRDefault="00AA1278" w:rsidP="00AA1278">
      <w:pPr>
        <w:outlineLvl w:val="0"/>
        <w:rPr>
          <w:lang w:val="en-US"/>
        </w:rPr>
      </w:pPr>
      <w:r w:rsidRPr="002626E7">
        <w:rPr>
          <w:lang w:val="en-US"/>
        </w:rPr>
        <w:t>Table S3: SoC/Unyvero full concordant.</w:t>
      </w:r>
    </w:p>
    <w:p w14:paraId="5C2F99A5" w14:textId="77777777" w:rsidR="00AA1278" w:rsidRPr="002626E7" w:rsidRDefault="00AA1278" w:rsidP="00AA1278">
      <w:pPr>
        <w:rPr>
          <w:lang w:val="en-US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2835"/>
        <w:gridCol w:w="2835"/>
        <w:gridCol w:w="1985"/>
      </w:tblGrid>
      <w:tr w:rsidR="00AA1278" w:rsidRPr="007C7240" w14:paraId="7255B690" w14:textId="77777777" w:rsidTr="00F85F6B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4016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Standar</w:t>
            </w:r>
            <w:r>
              <w:rPr>
                <w:color w:val="000000"/>
                <w:sz w:val="20"/>
              </w:rPr>
              <w:t>d</w:t>
            </w:r>
            <w:r w:rsidRPr="005A7105">
              <w:rPr>
                <w:color w:val="000000"/>
                <w:sz w:val="20"/>
              </w:rPr>
              <w:t xml:space="preserve"> of Care culturin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54A1C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 xml:space="preserve">HPN </w:t>
            </w:r>
            <w:r>
              <w:rPr>
                <w:color w:val="000000"/>
                <w:sz w:val="20"/>
              </w:rPr>
              <w:t>Applicat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A8DDE7" w14:textId="77777777" w:rsidR="00AA1278" w:rsidRPr="005A7105" w:rsidRDefault="00AA1278" w:rsidP="00F85F6B">
            <w:pPr>
              <w:ind w:left="173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number of specimens</w:t>
            </w:r>
          </w:p>
        </w:tc>
      </w:tr>
      <w:tr w:rsidR="00AA1278" w:rsidRPr="007C7240" w14:paraId="793F24D3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9B5BC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DDE36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2B38E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20AC9CC2" w14:textId="77777777" w:rsidTr="00F85F6B">
        <w:trPr>
          <w:trHeight w:val="276"/>
        </w:trPr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74B57B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  <w:r w:rsidRPr="005A7105">
              <w:rPr>
                <w:sz w:val="20"/>
              </w:rPr>
              <w:t>negative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2E8DB" w14:textId="77777777" w:rsidR="00AA1278" w:rsidRPr="001B629E" w:rsidRDefault="00AA1278" w:rsidP="00F85F6B">
            <w:pPr>
              <w:ind w:firstLineChars="100" w:firstLine="200"/>
              <w:rPr>
                <w:iCs/>
                <w:color w:val="000000"/>
                <w:sz w:val="20"/>
              </w:rPr>
            </w:pPr>
            <w:r w:rsidRPr="001B629E">
              <w:rPr>
                <w:iCs/>
                <w:color w:val="000000"/>
                <w:sz w:val="20"/>
              </w:rPr>
              <w:t>negativ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8BE3BC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6</w:t>
            </w:r>
          </w:p>
        </w:tc>
      </w:tr>
      <w:tr w:rsidR="00AA1278" w:rsidRPr="007C7240" w14:paraId="1E8292FE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682D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5323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F43AD9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6EB51E52" w14:textId="77777777" w:rsidTr="00F85F6B">
        <w:trPr>
          <w:trHeight w:val="276"/>
        </w:trPr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4DCD0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oxytoca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E51B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Klebsiella oxytoca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51B5B8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3</w:t>
            </w:r>
          </w:p>
        </w:tc>
      </w:tr>
      <w:tr w:rsidR="00AA1278" w:rsidRPr="007C7240" w14:paraId="7C79F6D0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591EC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FDD2C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8B7E5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0</w:t>
            </w:r>
          </w:p>
        </w:tc>
      </w:tr>
      <w:tr w:rsidR="00AA1278" w:rsidRPr="007C7240" w14:paraId="549F96BC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E8065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0A63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Serratia marcescens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4773F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4A3D4A50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684E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reptococcus pneumonia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4C31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Streptococcus pneumoniae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D464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63D532E9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8AE1D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C5A3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Escherichia coli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DB4FE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3</w:t>
            </w:r>
          </w:p>
        </w:tc>
      </w:tr>
      <w:tr w:rsidR="00AA1278" w:rsidRPr="007C7240" w14:paraId="17F55C6E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F0F2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5245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sz w:val="20"/>
              </w:rPr>
              <w:t xml:space="preserve">Klebsiella </w:t>
            </w:r>
            <w:r w:rsidRPr="005A7105">
              <w:rPr>
                <w:i/>
                <w:iCs/>
                <w:color w:val="000000"/>
                <w:sz w:val="20"/>
              </w:rPr>
              <w:t>pneumoniae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FB08F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5074840D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E7B2D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</w:t>
            </w:r>
            <w:r>
              <w:rPr>
                <w:i/>
                <w:iCs/>
                <w:sz w:val="20"/>
              </w:rPr>
              <w:t xml:space="preserve"> </w:t>
            </w:r>
            <w:r w:rsidRPr="005A7105">
              <w:rPr>
                <w:i/>
                <w:iCs/>
                <w:sz w:val="20"/>
              </w:rPr>
              <w:t xml:space="preserve">aeruginosa 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3C10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sz w:val="20"/>
              </w:rPr>
              <w:t>Pseudomonas</w:t>
            </w:r>
            <w:r>
              <w:rPr>
                <w:i/>
                <w:iCs/>
                <w:color w:val="000000"/>
                <w:sz w:val="20"/>
              </w:rPr>
              <w:t xml:space="preserve"> </w:t>
            </w:r>
            <w:r w:rsidRPr="005A7105">
              <w:rPr>
                <w:i/>
                <w:iCs/>
                <w:color w:val="000000"/>
                <w:sz w:val="20"/>
              </w:rPr>
              <w:t xml:space="preserve">aeruginosa 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D055B3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4B023D9A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AC04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A68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366660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1BAFB587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0216C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0EEB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F41D5B0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04A412E6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3C7C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 xml:space="preserve">Proteus </w:t>
            </w:r>
            <w:r w:rsidRPr="005A7105">
              <w:rPr>
                <w:sz w:val="20"/>
              </w:rPr>
              <w:t>sp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A91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 xml:space="preserve">Proteus </w:t>
            </w:r>
            <w:r w:rsidRPr="005A7105">
              <w:rPr>
                <w:sz w:val="20"/>
              </w:rPr>
              <w:t>spp.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F791E1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63CE7966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75B0D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DCCD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F776E47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2007C260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4359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CAA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062D60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7FE3E239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8922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B9B4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1042E9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205E6AD6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A8F0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oxyto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F62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oxytoc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D9249D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22471E21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5586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8C436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E0288CE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7D4EFC63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BA2EB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DD6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8C6016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1326C41A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355E5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143E3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464737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3DFD0CDB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DD8F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169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01469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0D1A9163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301C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80F6D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004A429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6240998A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4A4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1C7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EB559F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28638473" w14:textId="77777777" w:rsidTr="00F85F6B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F28B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pneumoniae</w:t>
            </w:r>
          </w:p>
        </w:tc>
        <w:tc>
          <w:tcPr>
            <w:tcW w:w="283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A99D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pneumoniae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34C1236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CBD207F" w14:textId="77777777" w:rsidTr="00F85F6B">
        <w:trPr>
          <w:trHeight w:val="27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DCF9A9" w14:textId="77777777" w:rsidR="00AA1278" w:rsidRPr="005A7105" w:rsidRDefault="00AA1278" w:rsidP="00F85F6B">
            <w:pPr>
              <w:ind w:firstLineChars="100" w:firstLine="201"/>
              <w:rPr>
                <w:b/>
                <w:bCs/>
                <w:sz w:val="20"/>
              </w:rPr>
            </w:pPr>
            <w:r w:rsidRPr="005A7105">
              <w:rPr>
                <w:b/>
                <w:bCs/>
                <w:sz w:val="20"/>
              </w:rPr>
              <w:t xml:space="preserve">total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627F9F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6A538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59</w:t>
            </w:r>
          </w:p>
        </w:tc>
      </w:tr>
    </w:tbl>
    <w:p w14:paraId="5E948918" w14:textId="77777777" w:rsidR="00AA1278" w:rsidRDefault="00AA1278" w:rsidP="00AA1278"/>
    <w:p w14:paraId="035C3936" w14:textId="77777777" w:rsidR="00AA1278" w:rsidRDefault="00AA1278" w:rsidP="00AA1278">
      <w:pPr>
        <w:outlineLvl w:val="0"/>
        <w:rPr>
          <w:lang w:val="en-US"/>
        </w:rPr>
      </w:pPr>
    </w:p>
    <w:p w14:paraId="040B77C8" w14:textId="77777777" w:rsidR="00AA1278" w:rsidRDefault="00AA1278" w:rsidP="00AA1278">
      <w:pPr>
        <w:outlineLvl w:val="0"/>
        <w:rPr>
          <w:lang w:val="en-US"/>
        </w:rPr>
      </w:pPr>
    </w:p>
    <w:p w14:paraId="46FED8BF" w14:textId="77777777" w:rsidR="00AA1278" w:rsidRPr="002626E7" w:rsidRDefault="00AA1278" w:rsidP="00AA1278">
      <w:pPr>
        <w:outlineLvl w:val="0"/>
        <w:rPr>
          <w:lang w:val="en-US"/>
        </w:rPr>
      </w:pPr>
      <w:r w:rsidRPr="002626E7">
        <w:rPr>
          <w:lang w:val="en-US"/>
        </w:rPr>
        <w:t>Table S4: Unyvero additional pathogens.</w:t>
      </w:r>
    </w:p>
    <w:p w14:paraId="39CDEDDB" w14:textId="77777777" w:rsidR="00AA1278" w:rsidRPr="002626E7" w:rsidRDefault="00AA1278" w:rsidP="00AA1278">
      <w:pPr>
        <w:rPr>
          <w:lang w:val="en-US"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2977"/>
        <w:gridCol w:w="3260"/>
        <w:gridCol w:w="1563"/>
      </w:tblGrid>
      <w:tr w:rsidR="00AA1278" w:rsidRPr="007C7240" w14:paraId="377EB985" w14:textId="77777777" w:rsidTr="00F85F6B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AB590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Standar</w:t>
            </w:r>
            <w:r>
              <w:rPr>
                <w:color w:val="000000"/>
                <w:sz w:val="20"/>
              </w:rPr>
              <w:t>d</w:t>
            </w:r>
            <w:r w:rsidRPr="005A7105">
              <w:rPr>
                <w:color w:val="000000"/>
                <w:sz w:val="20"/>
              </w:rPr>
              <w:t xml:space="preserve"> of Care culturin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42854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 xml:space="preserve">HPN </w:t>
            </w:r>
            <w:r>
              <w:rPr>
                <w:color w:val="000000"/>
                <w:sz w:val="20"/>
              </w:rPr>
              <w:t>Application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C289C" w14:textId="77777777" w:rsidR="00AA1278" w:rsidRPr="005A7105" w:rsidRDefault="00AA1278" w:rsidP="00F85F6B">
            <w:pPr>
              <w:ind w:left="175" w:firstLineChars="20" w:firstLine="40"/>
              <w:jc w:val="center"/>
              <w:rPr>
                <w:sz w:val="20"/>
              </w:rPr>
            </w:pPr>
            <w:r>
              <w:rPr>
                <w:sz w:val="20"/>
              </w:rPr>
              <w:t>N</w:t>
            </w:r>
            <w:r w:rsidRPr="005A7105">
              <w:rPr>
                <w:sz w:val="20"/>
              </w:rPr>
              <w:t>umber of specimens</w:t>
            </w:r>
          </w:p>
        </w:tc>
      </w:tr>
      <w:tr w:rsidR="00AA1278" w:rsidRPr="007C7240" w14:paraId="2D8EDC5E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FFCC9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159D9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0C7D3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9E0E912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8DF82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N</w:t>
            </w:r>
            <w:r w:rsidRPr="005A7105">
              <w:rPr>
                <w:sz w:val="20"/>
              </w:rPr>
              <w:t>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648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Pseudomonas aeruginos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3806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5B0E0B8B" w14:textId="77777777" w:rsidTr="00F85F6B">
        <w:trPr>
          <w:trHeight w:val="276"/>
        </w:trPr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A3D98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N</w:t>
            </w:r>
            <w:r w:rsidRPr="005A7105">
              <w:rPr>
                <w:sz w:val="20"/>
              </w:rPr>
              <w:t>egative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9B2D5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Staphylococcus aureus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E5B36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4</w:t>
            </w:r>
          </w:p>
        </w:tc>
      </w:tr>
      <w:tr w:rsidR="00AA1278" w:rsidRPr="007C7240" w14:paraId="2F0E43D4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DC709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N</w:t>
            </w:r>
            <w:r w:rsidRPr="005A7105">
              <w:rPr>
                <w:sz w:val="20"/>
              </w:rPr>
              <w:t>egativ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9818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color w:val="000000"/>
                <w:sz w:val="20"/>
              </w:rPr>
            </w:pPr>
            <w:r w:rsidRPr="005A7105">
              <w:rPr>
                <w:i/>
                <w:iCs/>
                <w:color w:val="000000"/>
                <w:sz w:val="20"/>
              </w:rPr>
              <w:t>Klebsiella oxytoc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C03E5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6B9DA015" w14:textId="77777777" w:rsidTr="00F85F6B">
        <w:trPr>
          <w:trHeight w:val="276"/>
        </w:trPr>
        <w:tc>
          <w:tcPr>
            <w:tcW w:w="29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CFB79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  <w:r>
              <w:rPr>
                <w:sz w:val="20"/>
              </w:rPr>
              <w:t>N</w:t>
            </w:r>
            <w:r w:rsidRPr="005A7105">
              <w:rPr>
                <w:sz w:val="20"/>
              </w:rPr>
              <w:t>egative</w:t>
            </w:r>
          </w:p>
        </w:tc>
        <w:tc>
          <w:tcPr>
            <w:tcW w:w="3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3A8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563" w:type="dxa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CA4AA1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199249C5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33C2B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80A4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3AEF24C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1D7367CA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14:paraId="1C24BD4C" w14:textId="77777777" w:rsidR="00AA1278" w:rsidRPr="00400591" w:rsidRDefault="00AA1278" w:rsidP="00F85F6B">
            <w:pPr>
              <w:ind w:firstLineChars="100" w:firstLine="200"/>
              <w:rPr>
                <w:sz w:val="20"/>
                <w:highlight w:val="yellow"/>
                <w:vertAlign w:val="superscript"/>
              </w:rPr>
            </w:pPr>
            <w:r w:rsidRPr="002131E9">
              <w:rPr>
                <w:sz w:val="20"/>
              </w:rPr>
              <w:t>Negative</w:t>
            </w:r>
            <w:r w:rsidRPr="002131E9">
              <w:rPr>
                <w:sz w:val="20"/>
                <w:vertAlign w:val="superscript"/>
              </w:rPr>
              <w:t>a</w:t>
            </w: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7EBEF6" w14:textId="77777777" w:rsidR="00AA1278" w:rsidRPr="00400591" w:rsidRDefault="00AA1278" w:rsidP="00F85F6B">
            <w:pPr>
              <w:ind w:firstLineChars="100" w:firstLine="200"/>
              <w:rPr>
                <w:i/>
                <w:iCs/>
                <w:sz w:val="20"/>
                <w:highlight w:val="yellow"/>
              </w:rPr>
            </w:pPr>
            <w:r w:rsidRPr="002131E9">
              <w:rPr>
                <w:i/>
                <w:iCs/>
                <w:sz w:val="20"/>
              </w:rPr>
              <w:t>Citrobacter freundii</w:t>
            </w:r>
          </w:p>
        </w:tc>
        <w:tc>
          <w:tcPr>
            <w:tcW w:w="1563" w:type="dxa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14:paraId="4170BF9B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AA1278" w:rsidRPr="007C7240" w14:paraId="597C6813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178F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B5C2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Escherichia coli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BA05C6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6A9B5F3F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B19784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E6B0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lebsiella</w:t>
            </w:r>
            <w:r w:rsidRPr="005A7105">
              <w:rPr>
                <w:i/>
                <w:iCs/>
                <w:sz w:val="20"/>
              </w:rPr>
              <w:t xml:space="preserve"> aerogene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02D0811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3C841AD5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1E36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CE4D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04F051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0264AA72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63B31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98A2A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D62C0D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162E4239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B81F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enotrophomonas maltophil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0DE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enotrophomonas maltophilia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AFCBE6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3377C89D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F4E5E" w14:textId="77777777" w:rsidR="00AA1278" w:rsidRPr="005A7105" w:rsidRDefault="00AA1278" w:rsidP="00F85F6B">
            <w:pPr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E0E7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5DCC6A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7CE71304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7FB2A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42B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4B32C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567FED5F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D178CA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3AC6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FCAEA00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0DB76C6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23A9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8DF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A93824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3CAA2841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685E87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FF174A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92D5F34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2880DEF3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721B3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Acinetobacter pitti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B2EE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 xml:space="preserve">Acinetobacter baumannii </w:t>
            </w:r>
            <w:r w:rsidRPr="001B629E">
              <w:rPr>
                <w:iCs/>
                <w:sz w:val="20"/>
              </w:rPr>
              <w:t>complex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C14BAD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4620D19D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F5E578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11A9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enotrophomonas maltophilia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415DF35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A8FC2A2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65A4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8695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EBB99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448F727F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2AA9FA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7AF9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2A8108B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43CA20C2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84F5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8E1AB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76633E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78B3A330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78725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87A0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59DFB04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143EE74A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8675E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24F98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E4813D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</w:p>
        </w:tc>
      </w:tr>
      <w:tr w:rsidR="00AA1278" w:rsidRPr="007C7240" w14:paraId="1418626B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BCB89" w14:textId="77777777" w:rsidR="00AA1278" w:rsidRPr="005A7105" w:rsidRDefault="00AA1278" w:rsidP="00F85F6B">
            <w:pPr>
              <w:ind w:firstLineChars="100" w:firstLine="200"/>
              <w:rPr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C35D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erratia marcescen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2A94DBE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3BED6331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680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7C77C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CCABF2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5964238F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277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variico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EF5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variicola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445EB64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19C80FD5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502A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4D65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oxytoca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E0F3DF1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17650FCB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2A95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2658E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EEC0BE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56CD21FE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9F43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8FE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2D1699B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77A4BB3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E0071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3A97F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Pseudomonas aeruginosa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40A3AB0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3D6865CB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031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8D3B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CDE48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7AB66EC7" w14:textId="77777777" w:rsidTr="00F85F6B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5FD5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Citrobacter freund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5E87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Citrobacter freundii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B20CF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629EE6AE" w14:textId="77777777" w:rsidTr="00F85F6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B05E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EB8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Haemophilus influenzae</w:t>
            </w:r>
          </w:p>
        </w:tc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E6AAB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4AD10FBD" w14:textId="77777777" w:rsidTr="00F85F6B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0482C6" w14:textId="77777777" w:rsidR="00AA1278" w:rsidRPr="005A7105" w:rsidRDefault="00AA1278" w:rsidP="00F85F6B">
            <w:pPr>
              <w:ind w:firstLineChars="100" w:firstLine="201"/>
              <w:rPr>
                <w:b/>
                <w:bCs/>
                <w:sz w:val="20"/>
              </w:rPr>
            </w:pPr>
            <w:r w:rsidRPr="005A7105">
              <w:rPr>
                <w:b/>
                <w:bCs/>
                <w:sz w:val="20"/>
              </w:rPr>
              <w:t xml:space="preserve">total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198614" w14:textId="77777777" w:rsidR="00AA1278" w:rsidRPr="005A7105" w:rsidRDefault="00AA1278" w:rsidP="00F85F6B">
            <w:pPr>
              <w:jc w:val="center"/>
              <w:rPr>
                <w:sz w:val="20"/>
              </w:rPr>
            </w:pPr>
            <w:r w:rsidRPr="005A7105">
              <w:rPr>
                <w:sz w:val="20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395DD3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2</w:t>
            </w:r>
            <w:r>
              <w:rPr>
                <w:sz w:val="20"/>
              </w:rPr>
              <w:t>1</w:t>
            </w:r>
          </w:p>
        </w:tc>
      </w:tr>
    </w:tbl>
    <w:p w14:paraId="5155A652" w14:textId="77777777" w:rsidR="00AA1278" w:rsidRPr="00400591" w:rsidRDefault="00AA1278" w:rsidP="00AA1278">
      <w:pPr>
        <w:rPr>
          <w:sz w:val="16"/>
          <w:szCs w:val="16"/>
          <w:lang w:val="en-US"/>
        </w:rPr>
      </w:pPr>
      <w:r w:rsidRPr="00400591">
        <w:rPr>
          <w:sz w:val="16"/>
          <w:szCs w:val="16"/>
          <w:vertAlign w:val="superscript"/>
          <w:lang w:val="en-US"/>
        </w:rPr>
        <w:t>a</w:t>
      </w:r>
      <w:r w:rsidRPr="00400591">
        <w:rPr>
          <w:sz w:val="16"/>
          <w:szCs w:val="16"/>
          <w:lang w:val="en-US"/>
        </w:rPr>
        <w:t xml:space="preserve">SoC reported </w:t>
      </w:r>
      <w:r w:rsidRPr="00400591">
        <w:rPr>
          <w:i/>
          <w:iCs/>
          <w:sz w:val="16"/>
          <w:szCs w:val="16"/>
          <w:lang w:val="en-US"/>
        </w:rPr>
        <w:t>Citrobacter koseri</w:t>
      </w:r>
      <w:r w:rsidRPr="00400591">
        <w:rPr>
          <w:sz w:val="16"/>
          <w:szCs w:val="16"/>
          <w:lang w:val="en-US"/>
        </w:rPr>
        <w:t xml:space="preserve"> (off-panel HPN organism).</w:t>
      </w:r>
    </w:p>
    <w:p w14:paraId="5DDA6E68" w14:textId="77777777" w:rsidR="00AA1278" w:rsidRPr="00400591" w:rsidRDefault="00AA1278" w:rsidP="00AA1278">
      <w:pPr>
        <w:rPr>
          <w:lang w:val="en-US"/>
        </w:rPr>
      </w:pPr>
    </w:p>
    <w:p w14:paraId="2236399C" w14:textId="77777777" w:rsidR="00AA1278" w:rsidRDefault="00AA1278" w:rsidP="00AA1278">
      <w:pPr>
        <w:outlineLvl w:val="0"/>
        <w:rPr>
          <w:lang w:val="en-US"/>
        </w:rPr>
      </w:pPr>
    </w:p>
    <w:p w14:paraId="3F4337AA" w14:textId="77777777" w:rsidR="00AA1278" w:rsidRDefault="00AA1278" w:rsidP="00AA1278">
      <w:pPr>
        <w:outlineLvl w:val="0"/>
        <w:rPr>
          <w:lang w:val="en-US"/>
        </w:rPr>
      </w:pPr>
    </w:p>
    <w:p w14:paraId="7CE593B3" w14:textId="77777777" w:rsidR="00AA1278" w:rsidRDefault="00AA1278" w:rsidP="00AA1278">
      <w:pPr>
        <w:outlineLvl w:val="0"/>
        <w:rPr>
          <w:lang w:val="en-US"/>
        </w:rPr>
      </w:pPr>
    </w:p>
    <w:p w14:paraId="1AEC0F19" w14:textId="77777777" w:rsidR="00AA1278" w:rsidRDefault="00AA1278" w:rsidP="00AA1278">
      <w:pPr>
        <w:outlineLvl w:val="0"/>
        <w:rPr>
          <w:lang w:val="en-US"/>
        </w:rPr>
      </w:pPr>
    </w:p>
    <w:p w14:paraId="008BA16C" w14:textId="77777777" w:rsidR="00AA1278" w:rsidRDefault="00AA1278" w:rsidP="00AA1278">
      <w:pPr>
        <w:outlineLvl w:val="0"/>
        <w:rPr>
          <w:lang w:val="en-US"/>
        </w:rPr>
      </w:pPr>
    </w:p>
    <w:p w14:paraId="5F6EA946" w14:textId="77777777" w:rsidR="00AA1278" w:rsidRDefault="00AA1278" w:rsidP="00AA1278">
      <w:pPr>
        <w:outlineLvl w:val="0"/>
        <w:rPr>
          <w:lang w:val="en-US"/>
        </w:rPr>
      </w:pPr>
    </w:p>
    <w:p w14:paraId="22F96FA2" w14:textId="77777777" w:rsidR="00AA1278" w:rsidRDefault="00AA1278" w:rsidP="00AA1278">
      <w:pPr>
        <w:outlineLvl w:val="0"/>
        <w:rPr>
          <w:lang w:val="en-US"/>
        </w:rPr>
      </w:pPr>
    </w:p>
    <w:p w14:paraId="65663F0B" w14:textId="77777777" w:rsidR="00AA1278" w:rsidRDefault="00AA1278" w:rsidP="00AA1278">
      <w:pPr>
        <w:outlineLvl w:val="0"/>
        <w:rPr>
          <w:lang w:val="en-US"/>
        </w:rPr>
      </w:pPr>
    </w:p>
    <w:p w14:paraId="34B313C6" w14:textId="77777777" w:rsidR="00AA1278" w:rsidRDefault="00AA1278" w:rsidP="00AA1278">
      <w:pPr>
        <w:outlineLvl w:val="0"/>
        <w:rPr>
          <w:lang w:val="en-US"/>
        </w:rPr>
      </w:pPr>
    </w:p>
    <w:p w14:paraId="08863B13" w14:textId="77777777" w:rsidR="00AA1278" w:rsidRDefault="00AA1278" w:rsidP="00AA1278">
      <w:pPr>
        <w:outlineLvl w:val="0"/>
        <w:rPr>
          <w:lang w:val="en-US"/>
        </w:rPr>
      </w:pPr>
    </w:p>
    <w:p w14:paraId="0EE9C500" w14:textId="77777777" w:rsidR="00AA1278" w:rsidRDefault="00AA1278" w:rsidP="00AA1278">
      <w:pPr>
        <w:outlineLvl w:val="0"/>
        <w:rPr>
          <w:lang w:val="en-US"/>
        </w:rPr>
      </w:pPr>
    </w:p>
    <w:p w14:paraId="1FCA64B9" w14:textId="2094FE3A" w:rsidR="00AA1278" w:rsidRPr="00753481" w:rsidRDefault="00AA1278" w:rsidP="00AA1278">
      <w:pPr>
        <w:outlineLvl w:val="0"/>
        <w:rPr>
          <w:lang w:val="en-US"/>
        </w:rPr>
      </w:pPr>
      <w:bookmarkStart w:id="0" w:name="_GoBack"/>
      <w:bookmarkEnd w:id="0"/>
      <w:r w:rsidRPr="00753481">
        <w:rPr>
          <w:lang w:val="en-US"/>
        </w:rPr>
        <w:t>Table S5: Unyvero/SoC discrepant result.</w:t>
      </w:r>
    </w:p>
    <w:p w14:paraId="3286D7FD" w14:textId="77777777" w:rsidR="00AA1278" w:rsidRPr="00753481" w:rsidRDefault="00AA1278" w:rsidP="00AA1278">
      <w:pPr>
        <w:rPr>
          <w:lang w:val="en-US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2740"/>
        <w:gridCol w:w="2740"/>
        <w:gridCol w:w="1240"/>
      </w:tblGrid>
      <w:tr w:rsidR="00AA1278" w:rsidRPr="007C7240" w14:paraId="7AA3AA53" w14:textId="77777777" w:rsidTr="00F85F6B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C306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Standar</w:t>
            </w:r>
            <w:r>
              <w:rPr>
                <w:color w:val="000000"/>
                <w:sz w:val="20"/>
              </w:rPr>
              <w:t>d</w:t>
            </w:r>
            <w:r w:rsidRPr="005A7105">
              <w:rPr>
                <w:color w:val="000000"/>
                <w:sz w:val="20"/>
              </w:rPr>
              <w:t xml:space="preserve"> of Care culturing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EAD46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 xml:space="preserve">HPN </w:t>
            </w:r>
            <w:r>
              <w:rPr>
                <w:color w:val="000000"/>
                <w:sz w:val="20"/>
              </w:rPr>
              <w:t>a</w:t>
            </w:r>
            <w:r w:rsidRPr="005A7105">
              <w:rPr>
                <w:color w:val="000000"/>
                <w:sz w:val="20"/>
              </w:rPr>
              <w:t>pplicat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4A2615" w14:textId="77777777" w:rsidR="00AA1278" w:rsidRPr="005A7105" w:rsidRDefault="00AA1278" w:rsidP="00F85F6B">
            <w:pPr>
              <w:jc w:val="center"/>
              <w:rPr>
                <w:sz w:val="20"/>
              </w:rPr>
            </w:pPr>
            <w:r w:rsidRPr="005A7105">
              <w:rPr>
                <w:sz w:val="20"/>
              </w:rPr>
              <w:t>number of specimens</w:t>
            </w:r>
          </w:p>
        </w:tc>
      </w:tr>
      <w:tr w:rsidR="00AA1278" w:rsidRPr="007C7240" w14:paraId="1C590F5F" w14:textId="77777777" w:rsidTr="00F85F6B">
        <w:trPr>
          <w:trHeight w:val="276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CA22EB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A7973" w14:textId="77777777" w:rsidR="00AA1278" w:rsidRPr="005A7105" w:rsidRDefault="00AA1278" w:rsidP="00F85F6B">
            <w:pPr>
              <w:jc w:val="center"/>
              <w:rPr>
                <w:color w:val="000000"/>
                <w:sz w:val="20"/>
              </w:rPr>
            </w:pPr>
            <w:r w:rsidRPr="005A7105">
              <w:rPr>
                <w:color w:val="000000"/>
                <w:sz w:val="20"/>
              </w:rPr>
              <w:t>Organism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1EFCB" w14:textId="77777777" w:rsidR="00AA1278" w:rsidRPr="005A7105" w:rsidRDefault="00AA1278" w:rsidP="00F85F6B">
            <w:pPr>
              <w:rPr>
                <w:sz w:val="20"/>
              </w:rPr>
            </w:pPr>
          </w:p>
        </w:tc>
      </w:tr>
      <w:tr w:rsidR="00AA1278" w:rsidRPr="007C7240" w14:paraId="5C6E40C5" w14:textId="77777777" w:rsidTr="00F85F6B">
        <w:trPr>
          <w:trHeight w:val="276"/>
        </w:trPr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F7413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4B819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2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75D97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705561B3" w14:textId="77777777" w:rsidTr="00F85F6B">
        <w:trPr>
          <w:trHeight w:val="276"/>
        </w:trPr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7BA62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aerogenes</w:t>
            </w:r>
          </w:p>
        </w:tc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5FBE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D662B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717016B7" w14:textId="77777777" w:rsidTr="00F85F6B">
        <w:trPr>
          <w:trHeight w:val="276"/>
        </w:trPr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20764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27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2487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Staphylococcus aureu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311EAF8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 w:rsidRPr="005A7105">
              <w:rPr>
                <w:sz w:val="20"/>
              </w:rPr>
              <w:t>1</w:t>
            </w:r>
          </w:p>
        </w:tc>
      </w:tr>
      <w:tr w:rsidR="00AA1278" w:rsidRPr="007C7240" w14:paraId="15D87621" w14:textId="77777777" w:rsidTr="00F85F6B">
        <w:trPr>
          <w:trHeight w:val="276"/>
        </w:trPr>
        <w:tc>
          <w:tcPr>
            <w:tcW w:w="2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245686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  <w:r w:rsidRPr="005A7105">
              <w:rPr>
                <w:i/>
                <w:iCs/>
                <w:sz w:val="20"/>
              </w:rPr>
              <w:t>Klebsiella oxytoca</w:t>
            </w:r>
          </w:p>
        </w:tc>
        <w:tc>
          <w:tcPr>
            <w:tcW w:w="27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85030" w14:textId="77777777" w:rsidR="00AA1278" w:rsidRPr="005A7105" w:rsidRDefault="00AA1278" w:rsidP="00F85F6B">
            <w:pPr>
              <w:ind w:firstLineChars="100" w:firstLine="200"/>
              <w:rPr>
                <w:i/>
                <w:iCs/>
                <w:sz w:val="20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CC8FE82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</w:tr>
      <w:tr w:rsidR="00AA1278" w:rsidRPr="007C7240" w14:paraId="5B6FFDA9" w14:textId="77777777" w:rsidTr="00F85F6B">
        <w:trPr>
          <w:trHeight w:val="276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88C9B" w14:textId="77777777" w:rsidR="00AA1278" w:rsidRPr="005A7105" w:rsidRDefault="00AA1278" w:rsidP="00F85F6B">
            <w:pPr>
              <w:ind w:firstLineChars="100" w:firstLine="201"/>
              <w:rPr>
                <w:b/>
                <w:bCs/>
                <w:sz w:val="20"/>
              </w:rPr>
            </w:pPr>
            <w:r w:rsidRPr="005A7105">
              <w:rPr>
                <w:b/>
                <w:bCs/>
                <w:sz w:val="20"/>
              </w:rPr>
              <w:t xml:space="preserve">total 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76EE21" w14:textId="77777777" w:rsidR="00AA1278" w:rsidRPr="005A7105" w:rsidRDefault="00AA1278" w:rsidP="00F85F6B">
            <w:pPr>
              <w:jc w:val="center"/>
              <w:rPr>
                <w:sz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9A16F8" w14:textId="77777777" w:rsidR="00AA1278" w:rsidRPr="005A7105" w:rsidRDefault="00AA1278" w:rsidP="00F85F6B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 w14:paraId="44F15B6F" w14:textId="77777777" w:rsidR="002D4ABF" w:rsidRDefault="00AA1278"/>
    <w:sectPr w:rsidR="002D4ABF" w:rsidSect="006738F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78"/>
    <w:rsid w:val="000474DE"/>
    <w:rsid w:val="000A4B7E"/>
    <w:rsid w:val="000D7E07"/>
    <w:rsid w:val="00103A31"/>
    <w:rsid w:val="00132B06"/>
    <w:rsid w:val="00197B98"/>
    <w:rsid w:val="0023019B"/>
    <w:rsid w:val="00290AB9"/>
    <w:rsid w:val="004A116E"/>
    <w:rsid w:val="00542CF1"/>
    <w:rsid w:val="006738F5"/>
    <w:rsid w:val="00676E3F"/>
    <w:rsid w:val="00696672"/>
    <w:rsid w:val="00737858"/>
    <w:rsid w:val="00981BB3"/>
    <w:rsid w:val="00A246BD"/>
    <w:rsid w:val="00AA1278"/>
    <w:rsid w:val="00CF5C52"/>
    <w:rsid w:val="00D62BBB"/>
    <w:rsid w:val="00DE0AAA"/>
    <w:rsid w:val="00E5401E"/>
    <w:rsid w:val="00EA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0BB9FE"/>
  <w15:chartTrackingRefBased/>
  <w15:docId w15:val="{DC3CCA3E-6C7E-8344-B8D9-26B1D58D5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27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Tellapragada Achyutha Krishna</dc:creator>
  <cp:keywords/>
  <dc:description/>
  <cp:lastModifiedBy>Chaitanya Tellapragada Achyutha Krishna</cp:lastModifiedBy>
  <cp:revision>1</cp:revision>
  <dcterms:created xsi:type="dcterms:W3CDTF">2020-11-09T11:04:00Z</dcterms:created>
  <dcterms:modified xsi:type="dcterms:W3CDTF">2020-11-09T11:05:00Z</dcterms:modified>
</cp:coreProperties>
</file>